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AA69F" w14:textId="50810566" w:rsidR="007E27F3" w:rsidRPr="00CF7158" w:rsidRDefault="00AC6CA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file</w:t>
      </w:r>
      <w:r w:rsidR="00CF7158" w:rsidRPr="00CF7158">
        <w:rPr>
          <w:rFonts w:ascii="Times New Roman" w:hAnsi="Times New Roman" w:cs="Times New Roman"/>
        </w:rPr>
        <w:t xml:space="preserve"> 1. </w:t>
      </w:r>
      <w:r w:rsidR="00CF7158">
        <w:rPr>
          <w:rFonts w:ascii="Times New Roman" w:hAnsi="Times New Roman" w:cs="Times New Roman"/>
        </w:rPr>
        <w:t>Selected binomial generalized linear mixed models for hookworm mortality in South American fur seal (</w:t>
      </w:r>
      <w:proofErr w:type="spellStart"/>
      <w:r w:rsidR="00CF7158" w:rsidRPr="00CF7158">
        <w:rPr>
          <w:rFonts w:ascii="Times New Roman" w:hAnsi="Times New Roman" w:cs="Times New Roman"/>
          <w:i/>
        </w:rPr>
        <w:t>Arctocephalus</w:t>
      </w:r>
      <w:proofErr w:type="spellEnd"/>
      <w:r w:rsidR="00CF7158" w:rsidRPr="00CF7158">
        <w:rPr>
          <w:rFonts w:ascii="Times New Roman" w:hAnsi="Times New Roman" w:cs="Times New Roman"/>
          <w:i/>
        </w:rPr>
        <w:t xml:space="preserve"> </w:t>
      </w:r>
      <w:proofErr w:type="spellStart"/>
      <w:r w:rsidR="00CF7158" w:rsidRPr="00CF7158">
        <w:rPr>
          <w:rFonts w:ascii="Times New Roman" w:hAnsi="Times New Roman" w:cs="Times New Roman"/>
          <w:i/>
        </w:rPr>
        <w:t>australis</w:t>
      </w:r>
      <w:proofErr w:type="spellEnd"/>
      <w:r w:rsidR="00CF7158">
        <w:rPr>
          <w:rFonts w:ascii="Times New Roman" w:hAnsi="Times New Roman" w:cs="Times New Roman"/>
        </w:rPr>
        <w:t xml:space="preserve">) pups. Models are ranked based on </w:t>
      </w:r>
      <w:proofErr w:type="spellStart"/>
      <w:r w:rsidR="00141C45">
        <w:rPr>
          <w:rFonts w:ascii="Times New Roman" w:hAnsi="Times New Roman" w:cs="Times New Roman"/>
        </w:rPr>
        <w:t>Akaike’s</w:t>
      </w:r>
      <w:proofErr w:type="spellEnd"/>
      <w:r w:rsidR="00141C45">
        <w:rPr>
          <w:rFonts w:ascii="Times New Roman" w:hAnsi="Times New Roman" w:cs="Times New Roman"/>
        </w:rPr>
        <w:t xml:space="preserve"> information criteria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4"/>
        <w:gridCol w:w="6736"/>
        <w:gridCol w:w="630"/>
        <w:gridCol w:w="759"/>
        <w:gridCol w:w="700"/>
        <w:gridCol w:w="677"/>
        <w:gridCol w:w="1076"/>
        <w:gridCol w:w="838"/>
        <w:gridCol w:w="810"/>
      </w:tblGrid>
      <w:tr w:rsidR="00CF7158" w:rsidRPr="00CF7158" w14:paraId="3D50D867" w14:textId="77777777" w:rsidTr="00CF7158">
        <w:trPr>
          <w:trHeight w:val="260"/>
        </w:trPr>
        <w:tc>
          <w:tcPr>
            <w:tcW w:w="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F3F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6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E1D0" w14:textId="77777777" w:rsidR="00CF7158" w:rsidRPr="00CF7158" w:rsidRDefault="00CF7158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99F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80EC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DDC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5232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∆AIC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0A67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C </w:t>
            </w: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DAC5" w14:textId="77777777" w:rsidR="00CF7158" w:rsidRDefault="00141C45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CF71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38BB11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GLMM(m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FDC0" w14:textId="77777777" w:rsidR="00CF7158" w:rsidRDefault="00141C45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CF71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3B4774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GLMM(c)</w:t>
            </w:r>
          </w:p>
        </w:tc>
      </w:tr>
      <w:tr w:rsidR="00CF7158" w:rsidRPr="00CF7158" w14:paraId="00888618" w14:textId="77777777" w:rsidTr="00CF7158">
        <w:trPr>
          <w:trHeight w:val="260"/>
        </w:trPr>
        <w:tc>
          <w:tcPr>
            <w:tcW w:w="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9B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FB6" w14:textId="77777777" w:rsidR="00CF7158" w:rsidRPr="00CF7158" w:rsidRDefault="00CF7158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BUN + HW Burden + Albumin + Infect. Per. + IgG + Glucose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CBC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ED6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7.33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B4F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1.72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18F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82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C7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F3E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CF7158" w:rsidRPr="00CF7158" w14:paraId="0AA23C20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EA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5C2" w14:textId="77777777" w:rsidR="00CF7158" w:rsidRPr="00CF7158" w:rsidRDefault="00141C45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N + HW Burden + Infectious Period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IgG + Gluco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07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2B7F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8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9EE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2.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B4E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6D8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1163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D07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3.1</w:t>
            </w:r>
          </w:p>
        </w:tc>
      </w:tr>
      <w:tr w:rsidR="00CF7158" w:rsidRPr="00CF7158" w14:paraId="229935BB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3E5E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C1A" w14:textId="77777777" w:rsidR="00CF7158" w:rsidRPr="00CF7158" w:rsidRDefault="00CF7158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N + HW Burden +  Infectious Period </w:t>
            </w:r>
            <w:r w:rsidR="00141C45">
              <w:rPr>
                <w:rFonts w:ascii="Times New Roman" w:eastAsia="Times New Roman" w:hAnsi="Times New Roman" w:cs="Times New Roman"/>
                <w:sz w:val="20"/>
                <w:szCs w:val="20"/>
              </w:rPr>
              <w:t>+ IgG + Glucose + HW Burden*Infectious</w:t>
            </w: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</w:t>
            </w:r>
            <w:r w:rsidR="00141C45">
              <w:rPr>
                <w:rFonts w:ascii="Times New Roman" w:eastAsia="Times New Roman" w:hAnsi="Times New Roman" w:cs="Times New Roman"/>
                <w:sz w:val="20"/>
                <w:szCs w:val="20"/>
              </w:rPr>
              <w:t>i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64E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0B6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7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F012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3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FDF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3B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A7B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D55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3.4</w:t>
            </w:r>
          </w:p>
        </w:tc>
      </w:tr>
      <w:tr w:rsidR="00CF7158" w:rsidRPr="00CF7158" w14:paraId="5EE26867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E57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D6A" w14:textId="77777777" w:rsidR="00CF7158" w:rsidRPr="00CF7158" w:rsidRDefault="00CF7158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HW Burden +  Infectious Period + IgG + Glucose + HW Burden: Gluco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53B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D96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9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C592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3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6953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59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CC9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9EAF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</w:tr>
      <w:tr w:rsidR="00CF7158" w:rsidRPr="00CF7158" w14:paraId="5B2EC8EB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68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3DEB" w14:textId="2D681B03" w:rsidR="00CF7158" w:rsidRPr="00CF7158" w:rsidRDefault="00141C45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N+ HW Burden + 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Period + IgG + Glucose + HW Burden: Glucose + Lymph</w:t>
            </w:r>
            <w:r w:rsidR="00F05A6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Glob. + Al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m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CA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1B7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6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06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3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A08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38F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CBFC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D8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5.7</w:t>
            </w:r>
          </w:p>
        </w:tc>
      </w:tr>
      <w:tr w:rsidR="00CF7158" w:rsidRPr="00CF7158" w14:paraId="5D388860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C2A7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4DFE" w14:textId="28030E84" w:rsidR="00CF7158" w:rsidRPr="00CF7158" w:rsidRDefault="00F05A69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N+ HW Burden + 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tious Period + IgG + Glucose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Lymp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Alb</w:t>
            </w:r>
            <w:r w:rsidR="00141C45">
              <w:rPr>
                <w:rFonts w:ascii="Times New Roman" w:eastAsia="Times New Roman" w:hAnsi="Times New Roman" w:cs="Times New Roman"/>
                <w:sz w:val="20"/>
                <w:szCs w:val="20"/>
              </w:rPr>
              <w:t>um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F48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8348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7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1E2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3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6C1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E242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DC62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96B6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CF7158" w:rsidRPr="00CF7158" w14:paraId="297F818F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B6EC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2B9" w14:textId="77777777" w:rsidR="00CF7158" w:rsidRPr="00CF7158" w:rsidRDefault="00CF7158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W Burden +  Infectious Period + IgG </w:t>
            </w:r>
            <w:r w:rsidR="00141C45">
              <w:rPr>
                <w:rFonts w:ascii="Times New Roman" w:eastAsia="Times New Roman" w:hAnsi="Times New Roman" w:cs="Times New Roman"/>
                <w:sz w:val="20"/>
                <w:szCs w:val="20"/>
              </w:rPr>
              <w:t>+ Glucose + HW Burden: Infectious Period</w:t>
            </w: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7EFD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C72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20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7C4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5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58B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3A6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DBC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E463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2.5</w:t>
            </w:r>
          </w:p>
        </w:tc>
      </w:tr>
      <w:tr w:rsidR="00CF7158" w:rsidRPr="00CF7158" w14:paraId="6E60A0EB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6DB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31D" w14:textId="77777777" w:rsidR="00CF7158" w:rsidRPr="00CF7158" w:rsidRDefault="00CF7158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W Burden +  Infectious Period + IgG + Glucose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1D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DD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2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2E7B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5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B9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A16C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B78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F44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2.2</w:t>
            </w:r>
          </w:p>
        </w:tc>
      </w:tr>
      <w:tr w:rsidR="00CF7158" w:rsidRPr="00CF7158" w14:paraId="2BDA3769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4093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BC8" w14:textId="77777777" w:rsidR="00CF7158" w:rsidRPr="00CF7158" w:rsidRDefault="00141C45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W Burden + 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ectious Period + IgG + Glucose + Lymph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 Albumin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BUN + </w:t>
            </w:r>
            <w:proofErr w:type="spellStart"/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D9DB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9B39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7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BAD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6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A6FD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013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810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2DD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CF7158" w:rsidRPr="00CF7158" w14:paraId="595D6C01" w14:textId="77777777" w:rsidTr="00CF7158">
        <w:trPr>
          <w:trHeight w:val="260"/>
        </w:trPr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89C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F1A2" w14:textId="77777777" w:rsidR="00CF7158" w:rsidRPr="00CF7158" w:rsidRDefault="00141C45" w:rsidP="00CF7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W Burden + 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Peri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IgG + Glucose + Lymph. + Albumin</w:t>
            </w:r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BUN + </w:t>
            </w:r>
            <w:proofErr w:type="spellStart"/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Hb</w:t>
            </w:r>
            <w:proofErr w:type="spellEnd"/>
            <w:r w:rsidR="00CF7158"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+ Glob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B96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9CCC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-16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20CA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56.3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C7B0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90C4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8345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E6A1" w14:textId="77777777" w:rsidR="00CF7158" w:rsidRPr="00CF7158" w:rsidRDefault="00CF7158" w:rsidP="00CF7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158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</w:tr>
    </w:tbl>
    <w:p w14:paraId="70054112" w14:textId="77777777" w:rsidR="00CF7158" w:rsidRPr="00141C45" w:rsidRDefault="00141C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UN= Blood Urea Nitrogen, HW =Hookworm, </w:t>
      </w:r>
      <w:proofErr w:type="gramStart"/>
      <w:r>
        <w:rPr>
          <w:rFonts w:ascii="Times New Roman" w:hAnsi="Times New Roman" w:cs="Times New Roman"/>
        </w:rPr>
        <w:t>Lymph.=</w:t>
      </w:r>
      <w:proofErr w:type="gramEnd"/>
      <w:r>
        <w:rPr>
          <w:rFonts w:ascii="Times New Roman" w:hAnsi="Times New Roman" w:cs="Times New Roman"/>
        </w:rPr>
        <w:t xml:space="preserve"> Lymphocytes, IgG=Parasite (hookworm) specific IgG, </w:t>
      </w:r>
      <w:proofErr w:type="spellStart"/>
      <w:r>
        <w:rPr>
          <w:rFonts w:ascii="Times New Roman" w:hAnsi="Times New Roman" w:cs="Times New Roman"/>
        </w:rPr>
        <w:t>Hb</w:t>
      </w:r>
      <w:proofErr w:type="spellEnd"/>
      <w:r>
        <w:rPr>
          <w:rFonts w:ascii="Times New Roman" w:hAnsi="Times New Roman" w:cs="Times New Roman"/>
        </w:rPr>
        <w:t>=Hemoglobin</w:t>
      </w:r>
    </w:p>
    <w:p w14:paraId="149E4029" w14:textId="77777777" w:rsidR="00141C45" w:rsidRPr="00141C45" w:rsidRDefault="00141C45"/>
    <w:p w14:paraId="161018AC" w14:textId="77777777" w:rsidR="00141C45" w:rsidRDefault="00141C45">
      <w:pPr>
        <w:rPr>
          <w:rFonts w:ascii="Times New Roman" w:hAnsi="Times New Roman" w:cs="Times New Roman"/>
        </w:rPr>
      </w:pPr>
      <w:r>
        <w:rPr>
          <w:vertAlign w:val="superscript"/>
        </w:rPr>
        <w:t>*</w:t>
      </w:r>
      <w:r w:rsidRPr="00141C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rginal and conditional pseudo R-squared values were calculated as described by Nakagawa and </w:t>
      </w:r>
      <w:proofErr w:type="spellStart"/>
      <w:r>
        <w:rPr>
          <w:rFonts w:ascii="Times New Roman" w:hAnsi="Times New Roman" w:cs="Times New Roman"/>
        </w:rPr>
        <w:t>Schielzeth</w:t>
      </w:r>
      <w:proofErr w:type="spellEnd"/>
      <w:r>
        <w:rPr>
          <w:rFonts w:ascii="Times New Roman" w:hAnsi="Times New Roman" w:cs="Times New Roman"/>
        </w:rPr>
        <w:t xml:space="preserve"> 2013. </w:t>
      </w:r>
    </w:p>
    <w:p w14:paraId="028F45AC" w14:textId="77777777" w:rsidR="00141C45" w:rsidRDefault="00141C45">
      <w:pPr>
        <w:rPr>
          <w:rFonts w:ascii="Times New Roman" w:hAnsi="Times New Roman" w:cs="Times New Roman"/>
        </w:rPr>
      </w:pPr>
    </w:p>
    <w:p w14:paraId="4D707A07" w14:textId="77777777" w:rsidR="00141C45" w:rsidRPr="00141C45" w:rsidRDefault="00141C45"/>
    <w:sectPr w:rsidR="00141C45" w:rsidRPr="00141C45" w:rsidSect="00CF71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58"/>
    <w:rsid w:val="00141C45"/>
    <w:rsid w:val="006B0405"/>
    <w:rsid w:val="007E27F3"/>
    <w:rsid w:val="00AC6CA0"/>
    <w:rsid w:val="00CF7158"/>
    <w:rsid w:val="00F0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75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5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3</cp:revision>
  <dcterms:created xsi:type="dcterms:W3CDTF">2018-08-16T17:06:00Z</dcterms:created>
  <dcterms:modified xsi:type="dcterms:W3CDTF">2018-09-04T15:48:00Z</dcterms:modified>
</cp:coreProperties>
</file>